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35D" w:rsidRPr="00FB035D" w:rsidRDefault="00FB035D" w:rsidP="00FB035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35BC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2: Results tables for Body Function and Environmental factor codes</w:t>
      </w:r>
    </w:p>
    <w:tbl>
      <w:tblPr>
        <w:tblW w:w="130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501"/>
        <w:gridCol w:w="501"/>
        <w:gridCol w:w="503"/>
        <w:gridCol w:w="503"/>
        <w:gridCol w:w="503"/>
        <w:gridCol w:w="502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501"/>
        <w:gridCol w:w="423"/>
      </w:tblGrid>
      <w:tr w:rsidR="00FB035D" w:rsidRPr="00FB035D" w:rsidTr="00FB035D">
        <w:trPr>
          <w:cantSplit/>
          <w:trHeight w:val="193"/>
        </w:trPr>
        <w:tc>
          <w:tcPr>
            <w:tcW w:w="13083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B035D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Table A Body Function ICF-CY Categories identified in assessment tools</w:t>
            </w:r>
          </w:p>
        </w:tc>
      </w:tr>
      <w:tr w:rsidR="00FB035D" w:rsidRPr="00FB035D" w:rsidTr="00FB035D">
        <w:trPr>
          <w:cantSplit/>
          <w:trHeight w:val="193"/>
        </w:trPr>
        <w:tc>
          <w:tcPr>
            <w:tcW w:w="313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B035D" w:rsidRPr="00FB035D" w:rsidRDefault="00FB035D" w:rsidP="0013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50" w:type="dxa"/>
            <w:gridSpan w:val="20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B035D" w:rsidRPr="00FB035D" w:rsidRDefault="00FB035D" w:rsidP="00FB0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ssessment tools</w:t>
            </w:r>
          </w:p>
        </w:tc>
      </w:tr>
      <w:tr w:rsidR="00110CFB" w:rsidRPr="00FB035D" w:rsidTr="00FB035D">
        <w:trPr>
          <w:cantSplit/>
          <w:trHeight w:val="955"/>
        </w:trPr>
        <w:tc>
          <w:tcPr>
            <w:tcW w:w="31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0CFB" w:rsidRPr="00FB035D" w:rsidRDefault="00FB035D" w:rsidP="0013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CF-CY Body Function </w:t>
            </w: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hpaters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BCDEFV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limovic</w:t>
            </w:r>
            <w:proofErr w:type="spellEnd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AS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VI Q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VI R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DVA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FVQ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Hoyt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HSCS-PS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HUI-III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DP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LVC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reViAs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h</w:t>
            </w:r>
            <w:proofErr w:type="spellEnd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CVI Q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oGS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VAP-CAP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VSI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Wong 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15-D</w:t>
            </w: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B035D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FB035D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110CFB" w:rsidRPr="00FB035D" w:rsidRDefault="00110CFB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110CFB" w:rsidRPr="00FB035D" w:rsidTr="00FB035D">
        <w:trPr>
          <w:trHeight w:val="225"/>
        </w:trPr>
        <w:tc>
          <w:tcPr>
            <w:tcW w:w="13083" w:type="dxa"/>
            <w:gridSpan w:val="2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10CFB" w:rsidRPr="00FB035D" w:rsidRDefault="00110CFB" w:rsidP="00134E6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 MENTAL FUNCTIONS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14 Orientation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22 Global psychosocial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44 Memory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47 Psychomotor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56 Perceptual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163 Basic cognitive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</w:tcPr>
          <w:p w:rsidR="00110CFB" w:rsidRPr="00FB035D" w:rsidRDefault="00FB035D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</w:t>
            </w:r>
            <w:r w:rsidR="00110CFB"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67 Mental functions of language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10CFB" w:rsidRPr="00FB035D" w:rsidTr="00FB035D">
        <w:trPr>
          <w:trHeight w:val="225"/>
        </w:trPr>
        <w:tc>
          <w:tcPr>
            <w:tcW w:w="13083" w:type="dxa"/>
            <w:gridSpan w:val="21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10CFB" w:rsidRPr="00FB035D" w:rsidRDefault="00110CFB" w:rsidP="00134E6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2 SENSORY FUNCTIONS &amp; PAIN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210 Seeing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215 Functions of structures adjoining the eye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230 Hearing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110CFB" w:rsidRPr="00FB035D" w:rsidTr="00FB035D">
        <w:trPr>
          <w:trHeight w:val="225"/>
        </w:trPr>
        <w:tc>
          <w:tcPr>
            <w:tcW w:w="13083" w:type="dxa"/>
            <w:gridSpan w:val="21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110CFB" w:rsidRPr="00FB035D" w:rsidRDefault="00110CFB" w:rsidP="00134E6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7 NEUROMUSCULOSKELETAL AND MOVEMENT-RELATED FUNCTIONS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750 Motor reflex functions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2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110CFB" w:rsidRPr="00FB035D" w:rsidTr="00FB035D">
        <w:trPr>
          <w:trHeight w:val="225"/>
        </w:trPr>
        <w:tc>
          <w:tcPr>
            <w:tcW w:w="313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10CFB" w:rsidRPr="00FB035D" w:rsidRDefault="00110CFB" w:rsidP="00FB035D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b760 Control of voluntary movement functions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2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01" w:type="dxa"/>
            <w:tcBorders>
              <w:bottom w:val="single" w:sz="4" w:space="0" w:color="auto"/>
            </w:tcBorders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3" w:type="dxa"/>
            <w:tcBorders>
              <w:bottom w:val="single" w:sz="4" w:space="0" w:color="auto"/>
              <w:right w:val="nil"/>
            </w:tcBorders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</w:tbl>
    <w:p w:rsidR="00110CFB" w:rsidRDefault="00110CFB" w:rsidP="00110CFB"/>
    <w:p w:rsidR="00FB035D" w:rsidRDefault="00FB035D" w:rsidP="00110CFB"/>
    <w:p w:rsidR="00FB035D" w:rsidRDefault="00FB035D" w:rsidP="00110CFB"/>
    <w:p w:rsidR="00FB035D" w:rsidRDefault="00FB035D" w:rsidP="00110CFB"/>
    <w:p w:rsidR="00FB035D" w:rsidRDefault="00FB035D" w:rsidP="00110CFB"/>
    <w:tbl>
      <w:tblPr>
        <w:tblW w:w="5000" w:type="pct"/>
        <w:tblLook w:val="04A0" w:firstRow="1" w:lastRow="0" w:firstColumn="1" w:lastColumn="0" w:noHBand="0" w:noVBand="1"/>
      </w:tblPr>
      <w:tblGrid>
        <w:gridCol w:w="4761"/>
        <w:gridCol w:w="425"/>
        <w:gridCol w:w="425"/>
        <w:gridCol w:w="425"/>
        <w:gridCol w:w="425"/>
        <w:gridCol w:w="425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426"/>
        <w:gridCol w:w="326"/>
      </w:tblGrid>
      <w:tr w:rsidR="00FB035D" w:rsidRPr="00FB035D" w:rsidTr="00FB035D">
        <w:trPr>
          <w:trHeight w:val="264"/>
        </w:trPr>
        <w:tc>
          <w:tcPr>
            <w:tcW w:w="4877" w:type="pct"/>
            <w:gridSpan w:val="20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B035D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Table B Environmental factor</w:t>
            </w: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ICF-CY Categories identified in assessment tools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FB035D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B035D" w:rsidRPr="00FB035D" w:rsidTr="00FB035D">
        <w:trPr>
          <w:trHeight w:val="264"/>
        </w:trPr>
        <w:tc>
          <w:tcPr>
            <w:tcW w:w="178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FB035D" w:rsidRPr="00FB035D" w:rsidRDefault="00FB035D" w:rsidP="0013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88" w:type="pct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B035D" w:rsidRPr="00FB035D" w:rsidRDefault="00FB035D" w:rsidP="00FB0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ssessment tools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FB035D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B035D" w:rsidRPr="00FB035D" w:rsidTr="00FB035D">
        <w:trPr>
          <w:trHeight w:val="1147"/>
        </w:trPr>
        <w:tc>
          <w:tcPr>
            <w:tcW w:w="1789" w:type="pct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110CFB" w:rsidRPr="00FB035D" w:rsidRDefault="00FB035D" w:rsidP="0013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CF-CY Environmental factor Chapters and Two-level classification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BCDEFV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limovic</w:t>
            </w:r>
            <w:proofErr w:type="spellEnd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FB035D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AS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VI Q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VI R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DVA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F</w:t>
            </w:r>
            <w:r w:rsidR="00FB035D"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VQ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Hoyt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HSCS-PS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HUI-III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FB035D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IDP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LVC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reViAs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FB035D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h</w:t>
            </w:r>
            <w:r w:rsidR="00110CFB"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CVI</w:t>
            </w:r>
            <w:proofErr w:type="spellEnd"/>
            <w:r w:rsidR="00110CFB"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Q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oGS</w:t>
            </w:r>
            <w:proofErr w:type="spellEnd"/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VAP-CAP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FB035D" w:rsidP="00FB035D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V</w:t>
            </w: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I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FB035D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Wong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extDirection w:val="btLr"/>
          </w:tcPr>
          <w:p w:rsidR="00110CFB" w:rsidRPr="00FB035D" w:rsidRDefault="00110CFB" w:rsidP="00134E63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15-D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B035D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FB035D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:rsidR="00110CFB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110CFB" w:rsidRPr="00FB035D" w:rsidTr="00FB035D">
        <w:trPr>
          <w:trHeight w:val="240"/>
        </w:trPr>
        <w:tc>
          <w:tcPr>
            <w:tcW w:w="4877" w:type="pct"/>
            <w:gridSpan w:val="20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110CFB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  <w:r w:rsidR="00110CFB"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1 </w:t>
            </w: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RODUCTS AND TECHNOLOGY</w:t>
            </w:r>
          </w:p>
        </w:tc>
        <w:tc>
          <w:tcPr>
            <w:tcW w:w="123" w:type="pct"/>
            <w:shd w:val="clear" w:color="000000" w:fill="FFFFFF"/>
          </w:tcPr>
          <w:p w:rsidR="00110CFB" w:rsidRPr="00FB035D" w:rsidRDefault="00110CFB" w:rsidP="0013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FB035D" w:rsidRPr="00FB035D" w:rsidTr="00FB035D">
        <w:trPr>
          <w:trHeight w:val="225"/>
        </w:trPr>
        <w:tc>
          <w:tcPr>
            <w:tcW w:w="1789" w:type="pct"/>
            <w:shd w:val="clear" w:color="000000" w:fill="FFFFFF"/>
            <w:noWrap/>
            <w:vAlign w:val="center"/>
            <w:hideMark/>
          </w:tcPr>
          <w:p w:rsidR="00110CFB" w:rsidRPr="00FB035D" w:rsidRDefault="00FB035D" w:rsidP="00FB035D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e125 Products and technology for communication</w:t>
            </w: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FB035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23" w:type="pct"/>
            <w:shd w:val="clear" w:color="000000" w:fill="FFFFFF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110CFB" w:rsidRPr="00FB035D" w:rsidTr="00FB035D">
        <w:trPr>
          <w:trHeight w:val="240"/>
        </w:trPr>
        <w:tc>
          <w:tcPr>
            <w:tcW w:w="5000" w:type="pct"/>
            <w:gridSpan w:val="21"/>
            <w:shd w:val="clear" w:color="000000" w:fill="FFFFFF"/>
            <w:noWrap/>
            <w:hideMark/>
          </w:tcPr>
          <w:p w:rsidR="00110CFB" w:rsidRPr="00FB035D" w:rsidRDefault="00FB035D" w:rsidP="00134E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2 NATURAL ENVIRONMENT AND HUMAN-MADE CHANGES TO ENVIRONMENT</w:t>
            </w:r>
          </w:p>
        </w:tc>
      </w:tr>
      <w:tr w:rsidR="00FB035D" w:rsidRPr="00FB035D" w:rsidTr="00FB035D">
        <w:trPr>
          <w:trHeight w:val="225"/>
        </w:trPr>
        <w:tc>
          <w:tcPr>
            <w:tcW w:w="1789" w:type="pct"/>
            <w:shd w:val="clear" w:color="000000" w:fill="FFFFFF"/>
            <w:noWrap/>
            <w:vAlign w:val="center"/>
            <w:hideMark/>
          </w:tcPr>
          <w:p w:rsidR="00110CFB" w:rsidRPr="00FB035D" w:rsidRDefault="00FB035D" w:rsidP="00FB035D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e240 Light</w:t>
            </w: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3" w:type="pct"/>
            <w:shd w:val="clear" w:color="000000" w:fill="FFFFFF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110CFB" w:rsidRPr="00FB035D" w:rsidTr="00FB035D">
        <w:trPr>
          <w:trHeight w:val="240"/>
        </w:trPr>
        <w:tc>
          <w:tcPr>
            <w:tcW w:w="5000" w:type="pct"/>
            <w:gridSpan w:val="21"/>
            <w:shd w:val="clear" w:color="000000" w:fill="FFFFFF"/>
            <w:noWrap/>
            <w:hideMark/>
          </w:tcPr>
          <w:p w:rsidR="00110CFB" w:rsidRPr="00FB035D" w:rsidRDefault="00FB035D" w:rsidP="00FB03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</w:t>
            </w:r>
            <w:r w:rsidR="00110CFB"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3 </w:t>
            </w:r>
            <w:r w:rsidRPr="00FB035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UPPORT AND RELATIONSHIPS</w:t>
            </w:r>
          </w:p>
        </w:tc>
      </w:tr>
      <w:tr w:rsidR="00FB035D" w:rsidRPr="00FB035D" w:rsidTr="00FB035D">
        <w:trPr>
          <w:trHeight w:val="225"/>
        </w:trPr>
        <w:tc>
          <w:tcPr>
            <w:tcW w:w="178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0CFB" w:rsidRPr="00FB035D" w:rsidRDefault="00FB035D" w:rsidP="00FB035D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e399</w:t>
            </w:r>
            <w:r w:rsidR="00110CFB"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Support and relationships, unspecified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110CFB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X</w:t>
            </w:r>
          </w:p>
        </w:tc>
        <w:tc>
          <w:tcPr>
            <w:tcW w:w="123" w:type="pct"/>
            <w:tcBorders>
              <w:bottom w:val="single" w:sz="4" w:space="0" w:color="auto"/>
            </w:tcBorders>
            <w:shd w:val="clear" w:color="000000" w:fill="FFFFFF"/>
          </w:tcPr>
          <w:p w:rsidR="00110CFB" w:rsidRPr="00FB035D" w:rsidRDefault="00FB035D" w:rsidP="00134E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FB035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</w:tbl>
    <w:p w:rsidR="00A04662" w:rsidRDefault="00A04662" w:rsidP="00AB0F3E"/>
    <w:sectPr w:rsidR="00A04662" w:rsidSect="00AB0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CFB"/>
    <w:rsid w:val="00110CFB"/>
    <w:rsid w:val="00881CAF"/>
    <w:rsid w:val="00A04662"/>
    <w:rsid w:val="00AB0F3E"/>
    <w:rsid w:val="00FB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CF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35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35D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CF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35D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35D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elinda Deramore Denver</cp:lastModifiedBy>
  <cp:revision>2</cp:revision>
  <cp:lastPrinted>2016-10-25T02:02:00Z</cp:lastPrinted>
  <dcterms:created xsi:type="dcterms:W3CDTF">2017-02-12T23:52:00Z</dcterms:created>
  <dcterms:modified xsi:type="dcterms:W3CDTF">2017-02-12T23:52:00Z</dcterms:modified>
</cp:coreProperties>
</file>